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7F2AB" w14:textId="1C367EB0" w:rsidR="00430C95" w:rsidRDefault="005F2BA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Description of supporting information </w:t>
      </w:r>
    </w:p>
    <w:p w14:paraId="71A6F1B0" w14:textId="2C92DF48" w:rsidR="005F2BA1" w:rsidRDefault="005F2BA1">
      <w:pPr>
        <w:rPr>
          <w:rFonts w:ascii="Arial" w:hAnsi="Arial" w:cs="Arial"/>
          <w:b/>
          <w:bCs/>
        </w:rPr>
      </w:pPr>
    </w:p>
    <w:p w14:paraId="198C87D4" w14:textId="01094815" w:rsidR="005F2BA1" w:rsidRDefault="001A12FB">
      <w:pPr>
        <w:rPr>
          <w:rFonts w:ascii="Arial" w:hAnsi="Arial" w:cs="Arial"/>
        </w:rPr>
      </w:pPr>
      <w:r w:rsidRPr="007A537B">
        <w:rPr>
          <w:rFonts w:ascii="Arial" w:hAnsi="Arial" w:cs="Arial"/>
        </w:rPr>
        <w:t xml:space="preserve">Supplementary movie </w:t>
      </w:r>
      <w:r w:rsidR="00A30992">
        <w:rPr>
          <w:rFonts w:ascii="Arial" w:hAnsi="Arial" w:cs="Arial"/>
        </w:rPr>
        <w:t>1</w:t>
      </w:r>
      <w:r w:rsidR="007A537B">
        <w:rPr>
          <w:rFonts w:ascii="Arial" w:hAnsi="Arial" w:cs="Arial"/>
        </w:rPr>
        <w:t xml:space="preserve">: </w:t>
      </w:r>
      <w:r w:rsidR="00A30992">
        <w:rPr>
          <w:rFonts w:ascii="Arial" w:hAnsi="Arial" w:cs="Arial"/>
        </w:rPr>
        <w:t>Annealed microgel scaffold after incubation.</w:t>
      </w:r>
    </w:p>
    <w:p w14:paraId="24D44D98" w14:textId="7FB196FB" w:rsidR="00667065" w:rsidRDefault="00667065">
      <w:pPr>
        <w:rPr>
          <w:rFonts w:ascii="Arial" w:hAnsi="Arial" w:cs="Arial"/>
        </w:rPr>
      </w:pPr>
    </w:p>
    <w:p w14:paraId="5C1EFB7C" w14:textId="77777777" w:rsidR="00A30992" w:rsidRDefault="00667065" w:rsidP="00A3099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movie 2: </w:t>
      </w:r>
      <w:r w:rsidR="00A30992">
        <w:rPr>
          <w:rFonts w:ascii="Arial" w:hAnsi="Arial" w:cs="Arial"/>
        </w:rPr>
        <w:t>Extrusion printing microgels.</w:t>
      </w:r>
    </w:p>
    <w:p w14:paraId="5AFA286C" w14:textId="2BA2A42F" w:rsidR="00667065" w:rsidRPr="007A537B" w:rsidRDefault="00667065">
      <w:pPr>
        <w:rPr>
          <w:rFonts w:ascii="Arial" w:hAnsi="Arial" w:cs="Arial"/>
        </w:rPr>
      </w:pPr>
    </w:p>
    <w:sectPr w:rsidR="00667065" w:rsidRPr="007A5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763"/>
    <w:rsid w:val="001A12FB"/>
    <w:rsid w:val="002B22BE"/>
    <w:rsid w:val="00430C95"/>
    <w:rsid w:val="004D6647"/>
    <w:rsid w:val="005F2BA1"/>
    <w:rsid w:val="00667065"/>
    <w:rsid w:val="007A537B"/>
    <w:rsid w:val="007F0763"/>
    <w:rsid w:val="008D155B"/>
    <w:rsid w:val="00A30992"/>
    <w:rsid w:val="00AC5910"/>
    <w:rsid w:val="00B42812"/>
    <w:rsid w:val="00D05D47"/>
    <w:rsid w:val="00D232B8"/>
    <w:rsid w:val="00E1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48D18"/>
  <w15:chartTrackingRefBased/>
  <w15:docId w15:val="{974EAEF7-D37F-1546-BE6C-0967F790C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Ou</dc:creator>
  <cp:keywords/>
  <dc:description/>
  <cp:lastModifiedBy>Y. Ou</cp:lastModifiedBy>
  <cp:revision>14</cp:revision>
  <dcterms:created xsi:type="dcterms:W3CDTF">2022-11-14T22:28:00Z</dcterms:created>
  <dcterms:modified xsi:type="dcterms:W3CDTF">2022-11-15T18:59:00Z</dcterms:modified>
</cp:coreProperties>
</file>